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322"/>
        <w:tblW w:w="10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5"/>
        <w:gridCol w:w="1180"/>
        <w:gridCol w:w="1180"/>
        <w:gridCol w:w="2054"/>
        <w:gridCol w:w="815"/>
        <w:gridCol w:w="1180"/>
        <w:gridCol w:w="1087"/>
        <w:gridCol w:w="1929"/>
      </w:tblGrid>
      <w:tr w:rsidR="00EF3855" w:rsidRPr="00EF3855" w:rsidTr="00EF3855">
        <w:trPr>
          <w:trHeight w:val="395"/>
        </w:trPr>
        <w:tc>
          <w:tcPr>
            <w:tcW w:w="104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Top 10 DE genes by q-value</w:t>
            </w:r>
          </w:p>
        </w:tc>
      </w:tr>
      <w:tr w:rsidR="00EF3855" w:rsidRPr="00EF3855" w:rsidTr="00EF3855">
        <w:trPr>
          <w:trHeight w:val="357"/>
        </w:trPr>
        <w:tc>
          <w:tcPr>
            <w:tcW w:w="53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 xml:space="preserve">Upregulated </w:t>
            </w:r>
          </w:p>
        </w:tc>
        <w:tc>
          <w:tcPr>
            <w:tcW w:w="501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Downregulated</w:t>
            </w:r>
          </w:p>
        </w:tc>
      </w:tr>
      <w:tr w:rsidR="00EF3855" w:rsidRPr="00EF3855" w:rsidTr="00EF3855">
        <w:trPr>
          <w:trHeight w:val="5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Gene symbo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q value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Entrez Gene Name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Gene symbol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q value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Entrez Gene Name</w:t>
            </w:r>
          </w:p>
        </w:tc>
      </w:tr>
      <w:tr w:rsidR="00EF3855" w:rsidRPr="00EF3855" w:rsidTr="00EF3855">
        <w:trPr>
          <w:trHeight w:val="5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Add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9.78E-0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5622376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Adducin 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Usp4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1662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574714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Uniquitin</w:t>
            </w:r>
            <w:proofErr w:type="spellEnd"/>
            <w:r w:rsidRPr="00EF3855">
              <w:t xml:space="preserve"> specific peptidase 40</w:t>
            </w:r>
          </w:p>
        </w:tc>
      </w:tr>
      <w:tr w:rsidR="00EF3855" w:rsidRPr="00EF3855" w:rsidTr="00EF3855">
        <w:trPr>
          <w:trHeight w:val="5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Dpysl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2550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178393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Dihydropyrimidinase</w:t>
            </w:r>
            <w:proofErr w:type="spellEnd"/>
            <w:r w:rsidRPr="00EF3855">
              <w:t xml:space="preserve"> like 2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Slc7a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1662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6448062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Solute carrier family 7 member 11</w:t>
            </w:r>
          </w:p>
        </w:tc>
      </w:tr>
      <w:tr w:rsidR="00EF3855" w:rsidRPr="00EF3855" w:rsidTr="00EF3855">
        <w:trPr>
          <w:trHeight w:val="5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otl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2874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1161222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Coactosin</w:t>
            </w:r>
            <w:proofErr w:type="spellEnd"/>
            <w:r w:rsidRPr="00EF3855">
              <w:t xml:space="preserve"> like F-actin binding protein 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Mroh2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2141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0262314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Maesto</w:t>
            </w:r>
            <w:proofErr w:type="spellEnd"/>
            <w:r w:rsidRPr="00EF3855">
              <w:t xml:space="preserve"> heat like repeat family member 2A</w:t>
            </w:r>
          </w:p>
        </w:tc>
      </w:tr>
      <w:tr w:rsidR="00EF3855" w:rsidRPr="00EF3855" w:rsidTr="00EF3855">
        <w:trPr>
          <w:trHeight w:val="25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Sdc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3143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0837251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Syndecan</w:t>
            </w:r>
            <w:proofErr w:type="spellEnd"/>
            <w:r w:rsidRPr="00EF3855">
              <w:t xml:space="preserve"> 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Kif2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25192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6574341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Kinesin family member 24</w:t>
            </w:r>
          </w:p>
        </w:tc>
      </w:tr>
      <w:tr w:rsidR="00EF3855" w:rsidRPr="00EF3855" w:rsidTr="00EF3855">
        <w:trPr>
          <w:trHeight w:val="25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Olfm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316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3358869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Olfactomedin 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Tk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26272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598556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 xml:space="preserve">Thymidine kinase 1 </w:t>
            </w:r>
          </w:p>
        </w:tc>
      </w:tr>
      <w:tr w:rsidR="00EF3855" w:rsidRPr="00EF3855" w:rsidTr="00EF3855">
        <w:trPr>
          <w:trHeight w:val="5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Rac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3578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1462273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Rac</w:t>
            </w:r>
            <w:proofErr w:type="spellEnd"/>
            <w:r w:rsidRPr="00EF3855">
              <w:t xml:space="preserve"> family small GTPase 2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Axdnd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35784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7827986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 xml:space="preserve">Axonemal dynein light chain domain containing 1 </w:t>
            </w:r>
          </w:p>
        </w:tc>
      </w:tr>
      <w:tr w:rsidR="00EF3855" w:rsidRPr="00EF3855" w:rsidTr="00EF3855">
        <w:trPr>
          <w:trHeight w:val="75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Tagln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4195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2862152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Transgelin</w:t>
            </w:r>
            <w:proofErr w:type="spellEnd"/>
            <w:r w:rsidRPr="00EF3855">
              <w:t xml:space="preserve"> 2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Proz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4223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3400726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 xml:space="preserve">Protein Z, vitamin K dependent plasma glycoprotein </w:t>
            </w:r>
          </w:p>
        </w:tc>
      </w:tr>
      <w:tr w:rsidR="00EF3855" w:rsidRPr="00EF3855" w:rsidTr="00EF3855">
        <w:trPr>
          <w:trHeight w:val="75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Tppp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4223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7589715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Tubulin polymerization promoting protein family member 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Atp2b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4762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2401366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ATPase plasma membrane Ca2+ transporting 2</w:t>
            </w:r>
          </w:p>
        </w:tc>
      </w:tr>
      <w:tr w:rsidR="00EF3855" w:rsidRPr="00EF3855" w:rsidTr="00EF3855">
        <w:trPr>
          <w:trHeight w:val="75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Fam234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4918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19419639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Family with sequence similarity 234 member A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Gclc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56744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4704659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Glutamate-cysteine ligase catalytic subunit</w:t>
            </w:r>
          </w:p>
        </w:tc>
      </w:tr>
      <w:tr w:rsidR="00EF3855" w:rsidRPr="00EF3855" w:rsidTr="00EF3855">
        <w:trPr>
          <w:trHeight w:val="500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5ar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5409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3966677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 xml:space="preserve">Complement C5a receptor 1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Rmc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5805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1.0762877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Regulator of MON1-CCZ1</w:t>
            </w:r>
          </w:p>
        </w:tc>
      </w:tr>
    </w:tbl>
    <w:p w:rsidR="00EF3855" w:rsidRDefault="00EF3855">
      <w:r>
        <w:t>Supplemental Table 1</w:t>
      </w:r>
      <w:bookmarkStart w:id="0" w:name="_GoBack"/>
      <w:bookmarkEnd w:id="0"/>
    </w:p>
    <w:tbl>
      <w:tblPr>
        <w:tblW w:w="10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4"/>
        <w:gridCol w:w="1007"/>
        <w:gridCol w:w="800"/>
        <w:gridCol w:w="1904"/>
        <w:gridCol w:w="798"/>
        <w:gridCol w:w="1007"/>
        <w:gridCol w:w="800"/>
        <w:gridCol w:w="2370"/>
      </w:tblGrid>
      <w:tr w:rsidR="00EF3855" w:rsidRPr="00EF3855" w:rsidTr="00EF3855">
        <w:trPr>
          <w:trHeight w:val="389"/>
        </w:trPr>
        <w:tc>
          <w:tcPr>
            <w:tcW w:w="104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 xml:space="preserve">Top 10 DE genes by </w:t>
            </w:r>
            <w:proofErr w:type="spellStart"/>
            <w:r w:rsidRPr="00EF3855">
              <w:rPr>
                <w:b/>
                <w:bCs/>
              </w:rPr>
              <w:t>LogFC</w:t>
            </w:r>
            <w:proofErr w:type="spellEnd"/>
          </w:p>
        </w:tc>
      </w:tr>
      <w:tr w:rsidR="00EF3855" w:rsidRPr="00EF3855" w:rsidTr="00EF3855">
        <w:trPr>
          <w:trHeight w:val="344"/>
        </w:trPr>
        <w:tc>
          <w:tcPr>
            <w:tcW w:w="51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 xml:space="preserve">Upregulated </w:t>
            </w:r>
          </w:p>
        </w:tc>
        <w:tc>
          <w:tcPr>
            <w:tcW w:w="5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Downregulated</w:t>
            </w:r>
          </w:p>
        </w:tc>
      </w:tr>
      <w:tr w:rsidR="00EF3855" w:rsidRPr="00EF3855" w:rsidTr="00EF3855">
        <w:trPr>
          <w:trHeight w:val="384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Gene symbo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q valu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Entrez Gene Nam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Gene symbo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q value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rPr>
                <w:b/>
                <w:bCs/>
              </w:rPr>
              <w:t>Entrez Gene Name</w:t>
            </w:r>
          </w:p>
        </w:tc>
      </w:tr>
      <w:tr w:rsidR="00EF3855" w:rsidRPr="00EF3855" w:rsidTr="00EF3855">
        <w:trPr>
          <w:trHeight w:val="53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Fcna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6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2.57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ficolin A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Mpig6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11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3.08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megakaryocyte and platelet inhibitory receptor G6b</w:t>
            </w:r>
          </w:p>
        </w:tc>
      </w:tr>
      <w:tr w:rsidR="00EF3855" w:rsidRPr="00EF3855" w:rsidTr="00EF3855">
        <w:trPr>
          <w:trHeight w:val="53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MAMDC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47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2.518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MAM domain containing 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Ugt1A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67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96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UDP glucuronosyltransferase family 1 member A6</w:t>
            </w:r>
          </w:p>
        </w:tc>
      </w:tr>
      <w:tr w:rsidR="00EF3855" w:rsidRPr="00EF3855" w:rsidTr="00EF3855">
        <w:trPr>
          <w:trHeight w:val="384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lastRenderedPageBreak/>
              <w:t>Chil3/Chil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5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2.19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hitinase-like 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Grm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10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91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glutamate metabotropic receptor 4</w:t>
            </w:r>
          </w:p>
        </w:tc>
      </w:tr>
      <w:tr w:rsidR="00EF3855" w:rsidRPr="00EF3855" w:rsidTr="00EF3855">
        <w:trPr>
          <w:trHeight w:val="53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FAM78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1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2.177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family with sequence similarity 78 member B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Ugt1A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16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90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UDP glucuronosyltransferase family 1 member A4</w:t>
            </w:r>
          </w:p>
        </w:tc>
      </w:tr>
      <w:tr w:rsidR="00EF3855" w:rsidRPr="00EF3855" w:rsidTr="00EF3855">
        <w:trPr>
          <w:trHeight w:val="384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HRM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31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2.0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holinergic receptor muscarinic 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Hipk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1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84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homeodomain interacting protein kinase 4</w:t>
            </w:r>
          </w:p>
        </w:tc>
      </w:tr>
      <w:tr w:rsidR="00EF3855" w:rsidRPr="00EF3855" w:rsidTr="00EF3855">
        <w:trPr>
          <w:trHeight w:val="384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NP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96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2.039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N-acetylneuraminate pyruvate lyas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Lman1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96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803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lectin, mannose binding 1 like</w:t>
            </w:r>
          </w:p>
        </w:tc>
      </w:tr>
      <w:tr w:rsidR="00EF3855" w:rsidRPr="00EF3855" w:rsidTr="00EF3855">
        <w:trPr>
          <w:trHeight w:val="571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CR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41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995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C-C motif chemokine receptor 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Lsm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077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63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LSM7 homolog, U6 small nuclear RNA and mRNA degradation associated</w:t>
            </w:r>
          </w:p>
        </w:tc>
      </w:tr>
      <w:tr w:rsidR="00EF3855" w:rsidRPr="00EF3855" w:rsidTr="00EF3855">
        <w:trPr>
          <w:trHeight w:val="571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LYVE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76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98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lymphatic vessel endothelial hyaluronan receptor 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Vwa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25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62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von Willebrand factor A domain containing 7</w:t>
            </w:r>
          </w:p>
        </w:tc>
      </w:tr>
      <w:tr w:rsidR="00EF3855" w:rsidRPr="00EF3855" w:rsidTr="00EF3855">
        <w:trPr>
          <w:trHeight w:val="571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Akr1c12/Akr1c1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895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aldo</w:t>
            </w:r>
            <w:proofErr w:type="spellEnd"/>
            <w:r w:rsidRPr="00EF3855">
              <w:t>-keto reductase family 1, member C1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Kcnn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3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593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potassium calcium-activated channel subfamily N member 1</w:t>
            </w:r>
          </w:p>
        </w:tc>
      </w:tr>
      <w:tr w:rsidR="00EF3855" w:rsidRPr="00EF3855" w:rsidTr="00EF3855">
        <w:trPr>
          <w:trHeight w:val="571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SCN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12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1.867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sodium voltage-gated channel beta subunit 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proofErr w:type="spellStart"/>
            <w:r w:rsidRPr="00EF3855">
              <w:t>Ermap</w:t>
            </w:r>
            <w:proofErr w:type="spellEnd"/>
            <w:r w:rsidRPr="00EF3855">
              <w:t xml:space="preserve">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0.0034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-2.57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F3855" w:rsidRPr="00EF3855" w:rsidRDefault="00EF3855" w:rsidP="00EF3855">
            <w:r w:rsidRPr="00EF3855">
              <w:t>erythroblast membrane associated protein (</w:t>
            </w:r>
            <w:proofErr w:type="spellStart"/>
            <w:r w:rsidRPr="00EF3855">
              <w:t>Scianna</w:t>
            </w:r>
            <w:proofErr w:type="spellEnd"/>
            <w:r w:rsidRPr="00EF3855">
              <w:t xml:space="preserve"> blood group)</w:t>
            </w:r>
          </w:p>
        </w:tc>
      </w:tr>
    </w:tbl>
    <w:p w:rsidR="00EF3855" w:rsidRDefault="00EF3855"/>
    <w:sectPr w:rsidR="00EF3855" w:rsidSect="00EF38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55"/>
    <w:rsid w:val="00011013"/>
    <w:rsid w:val="00037043"/>
    <w:rsid w:val="00044CD3"/>
    <w:rsid w:val="00046129"/>
    <w:rsid w:val="00082D37"/>
    <w:rsid w:val="000A3E37"/>
    <w:rsid w:val="000B40B0"/>
    <w:rsid w:val="000C2168"/>
    <w:rsid w:val="000D6D63"/>
    <w:rsid w:val="000F1290"/>
    <w:rsid w:val="001426BE"/>
    <w:rsid w:val="0018357D"/>
    <w:rsid w:val="001857D7"/>
    <w:rsid w:val="001906F6"/>
    <w:rsid w:val="001A6FEB"/>
    <w:rsid w:val="001C51C9"/>
    <w:rsid w:val="001D2011"/>
    <w:rsid w:val="0022248A"/>
    <w:rsid w:val="00232FF7"/>
    <w:rsid w:val="002757C4"/>
    <w:rsid w:val="00277C97"/>
    <w:rsid w:val="002803ED"/>
    <w:rsid w:val="002D211D"/>
    <w:rsid w:val="002E1425"/>
    <w:rsid w:val="003611EC"/>
    <w:rsid w:val="003B5574"/>
    <w:rsid w:val="003C3D53"/>
    <w:rsid w:val="003F6FAC"/>
    <w:rsid w:val="00443634"/>
    <w:rsid w:val="00474414"/>
    <w:rsid w:val="00524472"/>
    <w:rsid w:val="00576824"/>
    <w:rsid w:val="005B4A3A"/>
    <w:rsid w:val="005B60F0"/>
    <w:rsid w:val="005D2420"/>
    <w:rsid w:val="00612D56"/>
    <w:rsid w:val="00622F97"/>
    <w:rsid w:val="00653518"/>
    <w:rsid w:val="0067469A"/>
    <w:rsid w:val="006B78E3"/>
    <w:rsid w:val="0072185B"/>
    <w:rsid w:val="00723BE8"/>
    <w:rsid w:val="0076600A"/>
    <w:rsid w:val="00773685"/>
    <w:rsid w:val="00776A62"/>
    <w:rsid w:val="00780E4F"/>
    <w:rsid w:val="00785423"/>
    <w:rsid w:val="0079180A"/>
    <w:rsid w:val="00796BA0"/>
    <w:rsid w:val="0083119B"/>
    <w:rsid w:val="00831649"/>
    <w:rsid w:val="0084527C"/>
    <w:rsid w:val="00883BA0"/>
    <w:rsid w:val="008958BC"/>
    <w:rsid w:val="008C30DB"/>
    <w:rsid w:val="008C32E9"/>
    <w:rsid w:val="00921A8B"/>
    <w:rsid w:val="009317B2"/>
    <w:rsid w:val="00960C63"/>
    <w:rsid w:val="009717F4"/>
    <w:rsid w:val="00976C80"/>
    <w:rsid w:val="00990118"/>
    <w:rsid w:val="00990796"/>
    <w:rsid w:val="009E04D3"/>
    <w:rsid w:val="009F2C5A"/>
    <w:rsid w:val="009F72FC"/>
    <w:rsid w:val="00A35DD7"/>
    <w:rsid w:val="00A533CD"/>
    <w:rsid w:val="00A84F42"/>
    <w:rsid w:val="00AA31D0"/>
    <w:rsid w:val="00AB346C"/>
    <w:rsid w:val="00AF623A"/>
    <w:rsid w:val="00B35891"/>
    <w:rsid w:val="00B4539A"/>
    <w:rsid w:val="00B65702"/>
    <w:rsid w:val="00B9380E"/>
    <w:rsid w:val="00B95B38"/>
    <w:rsid w:val="00B9622B"/>
    <w:rsid w:val="00C03ADD"/>
    <w:rsid w:val="00C375B0"/>
    <w:rsid w:val="00C41506"/>
    <w:rsid w:val="00CA174C"/>
    <w:rsid w:val="00CA7027"/>
    <w:rsid w:val="00CE4FC6"/>
    <w:rsid w:val="00CE52CF"/>
    <w:rsid w:val="00CF304B"/>
    <w:rsid w:val="00CF5106"/>
    <w:rsid w:val="00D056D4"/>
    <w:rsid w:val="00D3737A"/>
    <w:rsid w:val="00DE537E"/>
    <w:rsid w:val="00DE66E5"/>
    <w:rsid w:val="00DE76DE"/>
    <w:rsid w:val="00DF6576"/>
    <w:rsid w:val="00DF7AA6"/>
    <w:rsid w:val="00E245AD"/>
    <w:rsid w:val="00E73268"/>
    <w:rsid w:val="00EF27DE"/>
    <w:rsid w:val="00EF3855"/>
    <w:rsid w:val="00F46DE1"/>
    <w:rsid w:val="00F9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4088C"/>
  <w15:chartTrackingRefBased/>
  <w15:docId w15:val="{193FBEBE-BBA2-8E43-868B-609F15B5E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8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367</Characters>
  <Application>Microsoft Office Word</Application>
  <DocSecurity>0</DocSecurity>
  <Lines>37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8T23:38:00Z</dcterms:created>
  <dcterms:modified xsi:type="dcterms:W3CDTF">2022-01-28T23:42:00Z</dcterms:modified>
</cp:coreProperties>
</file>